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7A86A" w14:textId="6951EDCB" w:rsidR="00027A2E" w:rsidRPr="00027A2E" w:rsidRDefault="00027A2E">
      <w:pPr>
        <w:spacing w:before="240" w:after="240"/>
        <w:jc w:val="both"/>
        <w:rPr>
          <w:b/>
          <w:u w:val="single"/>
          <w:lang w:val="en-AU"/>
        </w:rPr>
      </w:pPr>
      <w:r w:rsidRPr="00027A2E">
        <w:rPr>
          <w:b/>
          <w:u w:val="single"/>
          <w:lang w:val="en-AU"/>
        </w:rPr>
        <w:t>Supplementary Information</w:t>
      </w:r>
    </w:p>
    <w:p w14:paraId="4FBA80F6" w14:textId="3FFBFCC3" w:rsidR="00146775" w:rsidRDefault="00000000">
      <w:pPr>
        <w:spacing w:before="240" w:after="240"/>
        <w:jc w:val="both"/>
        <w:rPr>
          <w:b/>
        </w:rPr>
      </w:pPr>
      <w:r>
        <w:rPr>
          <w:b/>
        </w:rPr>
        <w:t xml:space="preserve">Using RNA-targeting CRISPR-Cas13 and engineered U1 systems to reduce </w:t>
      </w:r>
      <w:r>
        <w:rPr>
          <w:b/>
          <w:i/>
        </w:rPr>
        <w:t>ABCA4</w:t>
      </w:r>
      <w:r>
        <w:rPr>
          <w:b/>
        </w:rPr>
        <w:t xml:space="preserve"> splice variants in Stargardt disease</w:t>
      </w:r>
    </w:p>
    <w:p w14:paraId="40F249F0" w14:textId="37ACF47B" w:rsidR="00146775" w:rsidRPr="00027A2E" w:rsidRDefault="00000000">
      <w:pPr>
        <w:spacing w:before="240" w:after="240"/>
        <w:jc w:val="both"/>
        <w:rPr>
          <w:lang w:val="en-AU"/>
        </w:rPr>
      </w:pPr>
      <w:r>
        <w:t>Roxanne Hsiang-Chi Liou, Daniel Urrutia-Cabrera</w:t>
      </w:r>
      <w:r w:rsidR="00027A2E">
        <w:rPr>
          <w:lang w:val="en-AU"/>
        </w:rPr>
        <w:t>,</w:t>
      </w:r>
      <w:r>
        <w:t xml:space="preserve"> Ida Maria Westin, Irina Golovleva, Guei-Sheung Liu, Satheesh Kumar, Samuel McLenachan, Fred Kuanfu Chen, Fei-Ting Hsu, Tom Edwards, Keith R Martin, Albert Wu Cheng, Raymond C.B. Wong</w:t>
      </w:r>
    </w:p>
    <w:p w14:paraId="58F7BF88" w14:textId="77777777" w:rsidR="00146775" w:rsidRDefault="00000000">
      <w:pPr>
        <w:spacing w:line="360" w:lineRule="auto"/>
        <w:jc w:val="both"/>
        <w:rPr>
          <w:b/>
        </w:rPr>
      </w:pPr>
      <w:r>
        <w:br w:type="page"/>
      </w:r>
    </w:p>
    <w:p w14:paraId="337BA00B" w14:textId="77777777" w:rsidR="00146775" w:rsidRDefault="00000000">
      <w:pPr>
        <w:spacing w:line="360" w:lineRule="auto"/>
        <w:jc w:val="both"/>
      </w:pPr>
      <w:r>
        <w:rPr>
          <w:b/>
        </w:rPr>
        <w:lastRenderedPageBreak/>
        <w:t>Supplementary table 1:</w:t>
      </w:r>
      <w:r>
        <w:t xml:space="preserve"> Information of sgRNAs used in this study.</w:t>
      </w:r>
    </w:p>
    <w:tbl>
      <w:tblPr>
        <w:tblStyle w:val="a0"/>
        <w:tblW w:w="9825" w:type="dxa"/>
        <w:tblInd w:w="-2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45"/>
        <w:gridCol w:w="2340"/>
        <w:gridCol w:w="975"/>
        <w:gridCol w:w="3765"/>
      </w:tblGrid>
      <w:tr w:rsidR="00146775" w14:paraId="266BFF16" w14:textId="77777777">
        <w:trPr>
          <w:trHeight w:val="346"/>
        </w:trPr>
        <w:tc>
          <w:tcPr>
            <w:tcW w:w="2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7A575" w14:textId="77777777" w:rsidR="00146775" w:rsidRDefault="00000000">
            <w:pPr>
              <w:spacing w:before="240" w:after="120" w:line="360" w:lineRule="auto"/>
              <w:ind w:left="10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33CB7" w14:textId="77777777" w:rsidR="00146775" w:rsidRDefault="00000000">
            <w:pPr>
              <w:spacing w:before="240" w:after="120" w:line="360" w:lineRule="auto"/>
              <w:ind w:left="10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istance from mutation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D0FB3" w14:textId="77777777" w:rsidR="00146775" w:rsidRDefault="00000000">
            <w:pPr>
              <w:spacing w:before="240" w:after="120" w:line="360" w:lineRule="auto"/>
              <w:ind w:left="10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rand</w:t>
            </w:r>
          </w:p>
        </w:tc>
        <w:tc>
          <w:tcPr>
            <w:tcW w:w="3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009FD" w14:textId="77777777" w:rsidR="00146775" w:rsidRDefault="00000000">
            <w:pPr>
              <w:spacing w:before="240" w:after="120" w:line="360" w:lineRule="auto"/>
              <w:ind w:left="10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equence</w:t>
            </w:r>
          </w:p>
        </w:tc>
      </w:tr>
      <w:tr w:rsidR="00146775" w14:paraId="7CC837B1" w14:textId="77777777">
        <w:trPr>
          <w:trHeight w:val="409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5B01C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SFx exon 33 sgRNA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1CFBA" w14:textId="77777777" w:rsidR="00146775" w:rsidRDefault="00000000">
            <w:pPr>
              <w:spacing w:before="240"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4773+3A&gt;G +51 b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AFD32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2CED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ATGAGAAACTCTCATGAGTGA</w:t>
            </w:r>
          </w:p>
        </w:tc>
      </w:tr>
      <w:tr w:rsidR="00146775" w14:paraId="5AC25826" w14:textId="77777777">
        <w:trPr>
          <w:trHeight w:val="33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D78F7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SFx exon 33 sgRNA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6525B" w14:textId="77777777" w:rsidR="00146775" w:rsidRDefault="00000000">
            <w:pPr>
              <w:spacing w:before="240"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4773+3A&gt;G +4 b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2307E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B3DE5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CAGACTGGAGATTTGAGTAGG</w:t>
            </w:r>
          </w:p>
        </w:tc>
      </w:tr>
      <w:tr w:rsidR="00146775" w14:paraId="363082C9" w14:textId="77777777">
        <w:trPr>
          <w:trHeight w:val="625"/>
        </w:trPr>
        <w:tc>
          <w:tcPr>
            <w:tcW w:w="27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CA19D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PspCas13b exon 33 sgRNA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0EEE3" w14:textId="77777777" w:rsidR="00146775" w:rsidRDefault="00000000">
            <w:pPr>
              <w:spacing w:before="240"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4773+3A&gt;G 0 bp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2ED8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6C6AC" w14:textId="77777777" w:rsidR="00146775" w:rsidRDefault="00000000">
            <w:pPr>
              <w:spacing w:before="240" w:after="120" w:line="360" w:lineRule="auto"/>
              <w:ind w:left="100"/>
              <w:rPr>
                <w:color w:val="344043"/>
                <w:sz w:val="14"/>
                <w:szCs w:val="14"/>
              </w:rPr>
            </w:pPr>
            <w:r>
              <w:rPr>
                <w:color w:val="344043"/>
                <w:sz w:val="14"/>
                <w:szCs w:val="14"/>
              </w:rPr>
              <w:t>CAAATCTCCAGTCTGTTTACAc</w:t>
            </w:r>
          </w:p>
        </w:tc>
      </w:tr>
      <w:tr w:rsidR="00146775" w14:paraId="6100D624" w14:textId="77777777">
        <w:tc>
          <w:tcPr>
            <w:tcW w:w="27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62BBD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PspCas13b exon 33 sgRN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8DFE1" w14:textId="77777777" w:rsidR="00146775" w:rsidRDefault="00000000">
            <w:pPr>
              <w:spacing w:before="240"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4773+3A&gt;G +9 bp</w:t>
            </w:r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9C13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7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D3682" w14:textId="77777777" w:rsidR="00146775" w:rsidRDefault="00000000">
            <w:pPr>
              <w:spacing w:before="240" w:after="120" w:line="360" w:lineRule="auto"/>
              <w:ind w:left="100"/>
              <w:rPr>
                <w:color w:val="344043"/>
                <w:sz w:val="14"/>
                <w:szCs w:val="14"/>
              </w:rPr>
            </w:pPr>
            <w:r>
              <w:rPr>
                <w:color w:val="344043"/>
                <w:sz w:val="14"/>
                <w:szCs w:val="14"/>
              </w:rPr>
              <w:t>AAATCCTACTCAAATCTCCAGT</w:t>
            </w:r>
          </w:p>
        </w:tc>
      </w:tr>
      <w:tr w:rsidR="00146775" w14:paraId="2860FFC0" w14:textId="77777777">
        <w:tc>
          <w:tcPr>
            <w:tcW w:w="27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416C4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PspCas13b exon 33 sgRNA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A486E" w14:textId="77777777" w:rsidR="00146775" w:rsidRDefault="00000000">
            <w:pPr>
              <w:spacing w:before="240"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4773+3A&gt;G +18 bp</w:t>
            </w:r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954BE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7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4BA04" w14:textId="77777777" w:rsidR="00146775" w:rsidRDefault="00000000">
            <w:pPr>
              <w:spacing w:before="240" w:after="120" w:line="360" w:lineRule="auto"/>
              <w:ind w:left="100"/>
              <w:rPr>
                <w:color w:val="344043"/>
                <w:sz w:val="14"/>
                <w:szCs w:val="14"/>
              </w:rPr>
            </w:pPr>
            <w:r>
              <w:rPr>
                <w:color w:val="344043"/>
                <w:sz w:val="14"/>
                <w:szCs w:val="14"/>
              </w:rPr>
              <w:t>GCAAGTCAAAAATCCTACTCAA</w:t>
            </w:r>
          </w:p>
        </w:tc>
      </w:tr>
      <w:tr w:rsidR="00146775" w14:paraId="357B985D" w14:textId="77777777">
        <w:tc>
          <w:tcPr>
            <w:tcW w:w="27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0297D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PspCas13b exon 33 sgRNA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477DA" w14:textId="77777777" w:rsidR="00146775" w:rsidRDefault="00000000">
            <w:pPr>
              <w:spacing w:before="240"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4773+3A&gt;G +29 bp</w:t>
            </w:r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6BF0F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7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C8CA0" w14:textId="77777777" w:rsidR="00146775" w:rsidRDefault="00000000">
            <w:pPr>
              <w:spacing w:before="240" w:after="120" w:line="360" w:lineRule="auto"/>
              <w:ind w:left="100"/>
              <w:rPr>
                <w:color w:val="344043"/>
                <w:sz w:val="14"/>
                <w:szCs w:val="14"/>
              </w:rPr>
            </w:pPr>
            <w:r>
              <w:rPr>
                <w:color w:val="344043"/>
                <w:sz w:val="14"/>
                <w:szCs w:val="14"/>
              </w:rPr>
              <w:t>ATGGTAGTTAAGCAAGTCAAAA</w:t>
            </w:r>
          </w:p>
        </w:tc>
      </w:tr>
      <w:tr w:rsidR="00146775" w14:paraId="7124ED24" w14:textId="77777777">
        <w:tc>
          <w:tcPr>
            <w:tcW w:w="27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0F123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PspCas13b exon 33 sgRNA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FC540" w14:textId="77777777" w:rsidR="00146775" w:rsidRDefault="00000000">
            <w:pPr>
              <w:spacing w:before="240"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4773+3A&gt;G +40 bp</w:t>
            </w:r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EF38E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7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2571F" w14:textId="77777777" w:rsidR="00146775" w:rsidRDefault="00000000">
            <w:pPr>
              <w:spacing w:before="240" w:after="120" w:line="360" w:lineRule="auto"/>
              <w:ind w:left="100"/>
              <w:rPr>
                <w:color w:val="344043"/>
                <w:sz w:val="14"/>
                <w:szCs w:val="14"/>
              </w:rPr>
            </w:pPr>
            <w:r>
              <w:rPr>
                <w:color w:val="344043"/>
                <w:sz w:val="14"/>
                <w:szCs w:val="14"/>
              </w:rPr>
              <w:t>GTTTCTCATTCATGGTAGTTAA</w:t>
            </w:r>
          </w:p>
        </w:tc>
      </w:tr>
      <w:tr w:rsidR="00146775" w14:paraId="0A78079F" w14:textId="77777777">
        <w:tc>
          <w:tcPr>
            <w:tcW w:w="27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A76B7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PspCas13b exon 33 sgRNA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90F0B" w14:textId="77777777" w:rsidR="00146775" w:rsidRDefault="00000000">
            <w:pPr>
              <w:spacing w:before="240"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4773+3A&gt;G +49 bp</w:t>
            </w:r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2D431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7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32250" w14:textId="77777777" w:rsidR="00146775" w:rsidRDefault="00000000">
            <w:pPr>
              <w:spacing w:before="240" w:after="120" w:line="360" w:lineRule="auto"/>
              <w:ind w:left="100"/>
              <w:rPr>
                <w:color w:val="344043"/>
                <w:sz w:val="14"/>
                <w:szCs w:val="14"/>
              </w:rPr>
            </w:pPr>
            <w:r>
              <w:rPr>
                <w:color w:val="344043"/>
                <w:sz w:val="14"/>
                <w:szCs w:val="14"/>
              </w:rPr>
              <w:t>CTCATGAGAGTTTCTCATTCAT</w:t>
            </w:r>
          </w:p>
        </w:tc>
      </w:tr>
      <w:tr w:rsidR="00146775" w14:paraId="6591BFAA" w14:textId="77777777">
        <w:tc>
          <w:tcPr>
            <w:tcW w:w="27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906DA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SFx exon 39 sgRNA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89EFD" w14:textId="77777777" w:rsidR="00146775" w:rsidRDefault="00000000">
            <w:pPr>
              <w:spacing w:before="240"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5461-10T&gt;C +287 bp</w:t>
            </w:r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8447F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  <w:tc>
          <w:tcPr>
            <w:tcW w:w="37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AE41" w14:textId="77777777" w:rsidR="00146775" w:rsidRDefault="00000000">
            <w:pPr>
              <w:spacing w:before="240" w:after="120" w:line="360" w:lineRule="auto"/>
              <w:ind w:left="100"/>
              <w:rPr>
                <w:color w:val="344043"/>
                <w:sz w:val="14"/>
                <w:szCs w:val="14"/>
              </w:rPr>
            </w:pPr>
            <w:r>
              <w:rPr>
                <w:color w:val="344043"/>
                <w:sz w:val="14"/>
                <w:szCs w:val="14"/>
              </w:rPr>
              <w:t>GCCTCTGTTTCCATGGCTGGGGA</w:t>
            </w:r>
          </w:p>
        </w:tc>
      </w:tr>
      <w:tr w:rsidR="00146775" w14:paraId="0790429D" w14:textId="77777777">
        <w:tc>
          <w:tcPr>
            <w:tcW w:w="27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2C49C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SFx exon 39 sgRN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D6513" w14:textId="77777777" w:rsidR="00146775" w:rsidRDefault="00000000">
            <w:pPr>
              <w:spacing w:before="240"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5461-10T&gt;C +140 bp</w:t>
            </w:r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B398F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  <w:tc>
          <w:tcPr>
            <w:tcW w:w="37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BEA82" w14:textId="77777777" w:rsidR="00146775" w:rsidRDefault="00000000">
            <w:pPr>
              <w:spacing w:before="240" w:after="120" w:line="360" w:lineRule="auto"/>
              <w:ind w:left="100"/>
              <w:rPr>
                <w:color w:val="344043"/>
                <w:sz w:val="14"/>
                <w:szCs w:val="14"/>
              </w:rPr>
            </w:pPr>
            <w:r>
              <w:rPr>
                <w:color w:val="344043"/>
                <w:sz w:val="14"/>
                <w:szCs w:val="14"/>
              </w:rPr>
              <w:t>GTAGCCGAGGCCCATGGAGCATG</w:t>
            </w:r>
          </w:p>
        </w:tc>
      </w:tr>
      <w:tr w:rsidR="00146775" w14:paraId="276DB249" w14:textId="77777777">
        <w:tc>
          <w:tcPr>
            <w:tcW w:w="27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83C27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SFx exon 40 sgRNA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88A13" w14:textId="77777777" w:rsidR="00146775" w:rsidRDefault="00000000">
            <w:pPr>
              <w:spacing w:before="240"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5461-10T&gt;C +1547 bp</w:t>
            </w:r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5AF94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  <w:tc>
          <w:tcPr>
            <w:tcW w:w="37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D8ED7" w14:textId="77777777" w:rsidR="00146775" w:rsidRDefault="00000000">
            <w:pPr>
              <w:spacing w:before="240" w:after="120" w:line="360" w:lineRule="auto"/>
              <w:ind w:left="100"/>
              <w:rPr>
                <w:color w:val="344043"/>
                <w:sz w:val="14"/>
                <w:szCs w:val="14"/>
              </w:rPr>
            </w:pPr>
            <w:r>
              <w:rPr>
                <w:color w:val="344043"/>
                <w:sz w:val="14"/>
                <w:szCs w:val="14"/>
              </w:rPr>
              <w:t>TGGCCATACCTTTTAGAGGCTTT</w:t>
            </w:r>
          </w:p>
        </w:tc>
      </w:tr>
      <w:tr w:rsidR="00146775" w14:paraId="04D23923" w14:textId="77777777">
        <w:tc>
          <w:tcPr>
            <w:tcW w:w="27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D6EBD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SFx exon 40 sgRN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E28CB" w14:textId="77777777" w:rsidR="00146775" w:rsidRDefault="00000000">
            <w:pPr>
              <w:spacing w:before="240"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5461-10T&gt;C +602 bp</w:t>
            </w:r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FCF4F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  <w:tc>
          <w:tcPr>
            <w:tcW w:w="37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0E231" w14:textId="77777777" w:rsidR="00146775" w:rsidRDefault="00000000">
            <w:pPr>
              <w:spacing w:before="240" w:after="120" w:line="360" w:lineRule="auto"/>
              <w:ind w:left="100"/>
              <w:rPr>
                <w:color w:val="344043"/>
                <w:sz w:val="14"/>
                <w:szCs w:val="14"/>
              </w:rPr>
            </w:pPr>
            <w:r>
              <w:rPr>
                <w:color w:val="344043"/>
                <w:sz w:val="14"/>
                <w:szCs w:val="14"/>
              </w:rPr>
              <w:t>CATGCCACACCCTGGGCCAGTGG</w:t>
            </w:r>
          </w:p>
        </w:tc>
      </w:tr>
      <w:tr w:rsidR="00146775" w14:paraId="7665DDF0" w14:textId="77777777">
        <w:tc>
          <w:tcPr>
            <w:tcW w:w="27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6A432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Cas13e sgRNA (AON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D9A6" w14:textId="77777777" w:rsidR="00146775" w:rsidRDefault="00000000">
            <w:pPr>
              <w:spacing w:before="240"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5461-10T&gt;C +145 bp</w:t>
            </w:r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B73B9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7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33F72" w14:textId="77777777" w:rsidR="00146775" w:rsidRDefault="00000000">
            <w:pPr>
              <w:spacing w:before="240" w:after="120" w:line="360" w:lineRule="auto"/>
              <w:ind w:left="100"/>
              <w:rPr>
                <w:color w:val="344043"/>
                <w:sz w:val="14"/>
                <w:szCs w:val="14"/>
              </w:rPr>
            </w:pPr>
            <w:r>
              <w:rPr>
                <w:color w:val="344043"/>
                <w:sz w:val="14"/>
                <w:szCs w:val="14"/>
              </w:rPr>
              <w:t>CAGGGCCCATGCTCCATGGGCCTCG</w:t>
            </w:r>
          </w:p>
        </w:tc>
      </w:tr>
      <w:tr w:rsidR="00146775" w14:paraId="5173443B" w14:textId="77777777" w:rsidTr="00027A2E">
        <w:tc>
          <w:tcPr>
            <w:tcW w:w="27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04530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PspCas13b exon 39 sgRNA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B05CC" w14:textId="77777777" w:rsidR="00146775" w:rsidRDefault="00000000">
            <w:pPr>
              <w:spacing w:before="240"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5461-10T&gt;C +4 bp</w:t>
            </w:r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A4842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7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3146C" w14:textId="77777777" w:rsidR="00146775" w:rsidRDefault="00000000">
            <w:pPr>
              <w:spacing w:before="240" w:after="120" w:line="360" w:lineRule="auto"/>
              <w:ind w:left="100"/>
              <w:rPr>
                <w:color w:val="344043"/>
                <w:sz w:val="14"/>
                <w:szCs w:val="14"/>
              </w:rPr>
            </w:pPr>
            <w:r>
              <w:rPr>
                <w:color w:val="344043"/>
                <w:sz w:val="14"/>
                <w:szCs w:val="14"/>
              </w:rPr>
              <w:t>ACAGcGAAGTAGGACTGTTGGAAACGGGGC</w:t>
            </w:r>
          </w:p>
        </w:tc>
      </w:tr>
      <w:tr w:rsidR="00146775" w14:paraId="48812C60" w14:textId="77777777" w:rsidTr="00027A2E">
        <w:tc>
          <w:tcPr>
            <w:tcW w:w="2745" w:type="dxa"/>
            <w:tcBorders>
              <w:top w:val="single" w:sz="8" w:space="0" w:color="FFFFFF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D72D6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PspCas13b exon 39 sgRNA1</w:t>
            </w:r>
          </w:p>
        </w:tc>
        <w:tc>
          <w:tcPr>
            <w:tcW w:w="2340" w:type="dxa"/>
            <w:tcBorders>
              <w:top w:val="single" w:sz="8" w:space="0" w:color="FFFFFF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B48B1" w14:textId="77777777" w:rsidR="00146775" w:rsidRDefault="00000000">
            <w:pPr>
              <w:spacing w:before="240"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5461-10T&gt;C +6 bp</w:t>
            </w:r>
          </w:p>
        </w:tc>
        <w:tc>
          <w:tcPr>
            <w:tcW w:w="975" w:type="dxa"/>
            <w:tcBorders>
              <w:top w:val="single" w:sz="8" w:space="0" w:color="FFFFFF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09D0B" w14:textId="77777777" w:rsidR="00146775" w:rsidRDefault="00000000">
            <w:pPr>
              <w:spacing w:before="240" w:after="120" w:line="360" w:lineRule="auto"/>
              <w:ind w:lef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765" w:type="dxa"/>
            <w:tcBorders>
              <w:top w:val="single" w:sz="8" w:space="0" w:color="FFFFFF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59AD1" w14:textId="77777777" w:rsidR="00146775" w:rsidRDefault="00000000">
            <w:pPr>
              <w:spacing w:before="240" w:after="120" w:line="360" w:lineRule="auto"/>
              <w:ind w:left="100"/>
              <w:rPr>
                <w:color w:val="344043"/>
                <w:sz w:val="14"/>
                <w:szCs w:val="14"/>
              </w:rPr>
            </w:pPr>
            <w:r>
              <w:rPr>
                <w:color w:val="344043"/>
                <w:sz w:val="14"/>
                <w:szCs w:val="14"/>
              </w:rPr>
              <w:t>AAACAGcGAAGTAGGACTGTTGGAAACGGG</w:t>
            </w:r>
          </w:p>
        </w:tc>
      </w:tr>
    </w:tbl>
    <w:p w14:paraId="05F64AA4" w14:textId="77777777" w:rsidR="00027A2E" w:rsidRDefault="00027A2E">
      <w:pPr>
        <w:rPr>
          <w:b/>
        </w:rPr>
      </w:pPr>
      <w:r>
        <w:rPr>
          <w:b/>
        </w:rPr>
        <w:br w:type="page"/>
      </w:r>
    </w:p>
    <w:p w14:paraId="1E9040A9" w14:textId="4D74693E" w:rsidR="00146775" w:rsidRDefault="00000000">
      <w:pPr>
        <w:widowControl w:val="0"/>
        <w:spacing w:before="200" w:after="200" w:line="240" w:lineRule="auto"/>
      </w:pPr>
      <w:r>
        <w:rPr>
          <w:b/>
        </w:rPr>
        <w:lastRenderedPageBreak/>
        <w:t xml:space="preserve">Supplementary table 2: </w:t>
      </w:r>
      <w:r>
        <w:t>Information of ExSpeU1s used in this study.</w:t>
      </w:r>
    </w:p>
    <w:tbl>
      <w:tblPr>
        <w:tblStyle w:val="a1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90"/>
        <w:gridCol w:w="1170"/>
        <w:gridCol w:w="3540"/>
      </w:tblGrid>
      <w:tr w:rsidR="00146775" w14:paraId="73DD6A36" w14:textId="77777777">
        <w:trPr>
          <w:tblHeader/>
        </w:trPr>
        <w:tc>
          <w:tcPr>
            <w:tcW w:w="429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D4872" w14:textId="77777777" w:rsidR="00146775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ExSpeU1</w:t>
            </w:r>
            <w:r>
              <w:t xml:space="preserve"> </w:t>
            </w:r>
            <w:r>
              <w:rPr>
                <w:b/>
              </w:rPr>
              <w:t>name</w:t>
            </w:r>
          </w:p>
        </w:tc>
        <w:tc>
          <w:tcPr>
            <w:tcW w:w="11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107F7" w14:textId="77777777" w:rsidR="00146775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trand</w:t>
            </w:r>
          </w:p>
        </w:tc>
        <w:tc>
          <w:tcPr>
            <w:tcW w:w="354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B84AB" w14:textId="77777777" w:rsidR="00146775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nRNA sequence</w:t>
            </w:r>
          </w:p>
        </w:tc>
      </w:tr>
      <w:tr w:rsidR="00146775" w14:paraId="4DAEFE15" w14:textId="77777777">
        <w:trPr>
          <w:tblHeader/>
        </w:trPr>
        <w:tc>
          <w:tcPr>
            <w:tcW w:w="4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8E82" w14:textId="77777777" w:rsidR="00146775" w:rsidRDefault="00000000">
            <w:pPr>
              <w:widowControl w:val="0"/>
              <w:spacing w:line="240" w:lineRule="auto"/>
            </w:pPr>
            <w:r>
              <w:t>ABCA4 c.4773+3A&gt;G ExSpeU1 snRNA1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7D27E" w14:textId="77777777" w:rsidR="00146775" w:rsidRDefault="0000000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35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2E745" w14:textId="77777777" w:rsidR="00146775" w:rsidRDefault="00000000">
            <w:pPr>
              <w:widowControl w:val="0"/>
              <w:spacing w:line="240" w:lineRule="auto"/>
            </w:pPr>
            <w:r>
              <w:t>TCTCCAGTCTGTTTACAC</w:t>
            </w:r>
          </w:p>
        </w:tc>
      </w:tr>
      <w:tr w:rsidR="00146775" w14:paraId="63759A3E" w14:textId="77777777">
        <w:trPr>
          <w:tblHeader/>
        </w:trPr>
        <w:tc>
          <w:tcPr>
            <w:tcW w:w="4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6586D" w14:textId="77777777" w:rsidR="00146775" w:rsidRDefault="00000000">
            <w:pPr>
              <w:widowControl w:val="0"/>
              <w:spacing w:line="240" w:lineRule="auto"/>
              <w:rPr>
                <w:sz w:val="26"/>
                <w:szCs w:val="26"/>
              </w:rPr>
            </w:pPr>
            <w:r>
              <w:t>ABCA4 c.4773+3A&gt;G ExSpeU1 snRNA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B1D8D" w14:textId="77777777" w:rsidR="00146775" w:rsidRDefault="0000000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9566E" w14:textId="77777777" w:rsidR="00146775" w:rsidRDefault="00000000">
            <w:pPr>
              <w:widowControl w:val="0"/>
              <w:spacing w:line="240" w:lineRule="auto"/>
            </w:pPr>
            <w:r>
              <w:t>CAAATCTCCAGTCTGTTT</w:t>
            </w:r>
          </w:p>
        </w:tc>
      </w:tr>
      <w:tr w:rsidR="00146775" w14:paraId="73F1CDCB" w14:textId="77777777">
        <w:trPr>
          <w:tblHeader/>
        </w:trPr>
        <w:tc>
          <w:tcPr>
            <w:tcW w:w="4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2606" w14:textId="77777777" w:rsidR="00146775" w:rsidRDefault="00000000">
            <w:pPr>
              <w:widowControl w:val="0"/>
              <w:spacing w:line="240" w:lineRule="auto"/>
              <w:rPr>
                <w:sz w:val="26"/>
                <w:szCs w:val="26"/>
              </w:rPr>
            </w:pPr>
            <w:r>
              <w:t>ABCA4 c.4773+3A&gt;G ExSpeU1 snRNA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E846E" w14:textId="77777777" w:rsidR="00146775" w:rsidRDefault="0000000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B380B" w14:textId="77777777" w:rsidR="00146775" w:rsidRDefault="00000000">
            <w:pPr>
              <w:widowControl w:val="0"/>
              <w:spacing w:line="240" w:lineRule="auto"/>
            </w:pPr>
            <w:r>
              <w:t>TACTCAAATCTCCAGTCT</w:t>
            </w:r>
          </w:p>
        </w:tc>
      </w:tr>
      <w:tr w:rsidR="00146775" w14:paraId="142BE2F7" w14:textId="77777777">
        <w:trPr>
          <w:tblHeader/>
        </w:trPr>
        <w:tc>
          <w:tcPr>
            <w:tcW w:w="4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0CFBF" w14:textId="77777777" w:rsidR="00146775" w:rsidRDefault="00000000">
            <w:pPr>
              <w:widowControl w:val="0"/>
              <w:spacing w:line="240" w:lineRule="auto"/>
              <w:rPr>
                <w:sz w:val="26"/>
                <w:szCs w:val="26"/>
              </w:rPr>
            </w:pPr>
            <w:r>
              <w:t>ABCA4 c.4773+3A&gt;G ExSpeU1 snRNA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E948C" w14:textId="77777777" w:rsidR="00146775" w:rsidRDefault="0000000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5A79C" w14:textId="77777777" w:rsidR="00146775" w:rsidRDefault="00000000">
            <w:pPr>
              <w:widowControl w:val="0"/>
              <w:spacing w:line="240" w:lineRule="auto"/>
            </w:pPr>
            <w:r>
              <w:t>ATCCTACTCAAATCTCCA</w:t>
            </w:r>
          </w:p>
        </w:tc>
      </w:tr>
      <w:tr w:rsidR="00146775" w14:paraId="1A08A8F9" w14:textId="77777777">
        <w:trPr>
          <w:tblHeader/>
        </w:trPr>
        <w:tc>
          <w:tcPr>
            <w:tcW w:w="4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EE8A8" w14:textId="77777777" w:rsidR="00146775" w:rsidRDefault="00000000">
            <w:pPr>
              <w:widowControl w:val="0"/>
              <w:spacing w:line="240" w:lineRule="auto"/>
              <w:rPr>
                <w:sz w:val="26"/>
                <w:szCs w:val="26"/>
              </w:rPr>
            </w:pPr>
            <w:r>
              <w:t>ABCA4 c.4773+3A&gt;G ExSpeU1 snRNA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06773" w14:textId="77777777" w:rsidR="00146775" w:rsidRDefault="0000000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D6856" w14:textId="77777777" w:rsidR="00146775" w:rsidRDefault="00000000">
            <w:pPr>
              <w:widowControl w:val="0"/>
              <w:spacing w:line="240" w:lineRule="auto"/>
            </w:pPr>
            <w:r>
              <w:t>AAAAATCCTACTCAAATC</w:t>
            </w:r>
          </w:p>
        </w:tc>
      </w:tr>
      <w:tr w:rsidR="00146775" w14:paraId="5AE76197" w14:textId="77777777">
        <w:tc>
          <w:tcPr>
            <w:tcW w:w="4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72A5A" w14:textId="77777777" w:rsidR="00146775" w:rsidRDefault="00000000">
            <w:pPr>
              <w:widowControl w:val="0"/>
              <w:spacing w:line="240" w:lineRule="auto"/>
              <w:rPr>
                <w:sz w:val="26"/>
                <w:szCs w:val="26"/>
              </w:rPr>
            </w:pPr>
            <w:r>
              <w:t>ABCA4 c.4773+3A&gt;G ExSpeU1 snRNA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0ACFE" w14:textId="77777777" w:rsidR="00146775" w:rsidRDefault="0000000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94E22" w14:textId="77777777" w:rsidR="00146775" w:rsidRDefault="00000000">
            <w:pPr>
              <w:widowControl w:val="0"/>
              <w:spacing w:line="240" w:lineRule="auto"/>
            </w:pPr>
            <w:r>
              <w:t>AGTCAAAAATCCTACTCA</w:t>
            </w:r>
          </w:p>
        </w:tc>
      </w:tr>
      <w:tr w:rsidR="00146775" w14:paraId="62CF27CA" w14:textId="77777777">
        <w:tc>
          <w:tcPr>
            <w:tcW w:w="4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7C5A1" w14:textId="77777777" w:rsidR="00146775" w:rsidRDefault="00000000">
            <w:pPr>
              <w:widowControl w:val="0"/>
              <w:spacing w:line="240" w:lineRule="auto"/>
              <w:rPr>
                <w:sz w:val="26"/>
                <w:szCs w:val="26"/>
              </w:rPr>
            </w:pPr>
            <w:r>
              <w:t>ABCA4 c.5461-10T&gt;C ExSpeU1 snRNA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5A148" w14:textId="77777777" w:rsidR="00146775" w:rsidRDefault="0000000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9214B" w14:textId="77777777" w:rsidR="00146775" w:rsidRDefault="00000000">
            <w:pPr>
              <w:widowControl w:val="0"/>
              <w:spacing w:line="240" w:lineRule="auto"/>
            </w:pPr>
            <w:r>
              <w:t>GAAACAGGGAAGTAGGAC</w:t>
            </w:r>
          </w:p>
        </w:tc>
      </w:tr>
      <w:tr w:rsidR="00146775" w14:paraId="100E711D" w14:textId="77777777">
        <w:tc>
          <w:tcPr>
            <w:tcW w:w="4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65FCD" w14:textId="77777777" w:rsidR="00146775" w:rsidRDefault="00000000">
            <w:pPr>
              <w:widowControl w:val="0"/>
              <w:spacing w:line="240" w:lineRule="auto"/>
              <w:rPr>
                <w:sz w:val="26"/>
                <w:szCs w:val="26"/>
              </w:rPr>
            </w:pPr>
            <w:r>
              <w:t>ABCA4 c.5461-10T&gt;C ExSpeU1 snRNA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61923" w14:textId="77777777" w:rsidR="00146775" w:rsidRDefault="0000000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F0923" w14:textId="77777777" w:rsidR="00146775" w:rsidRDefault="00000000">
            <w:pPr>
              <w:widowControl w:val="0"/>
              <w:spacing w:line="240" w:lineRule="auto"/>
            </w:pPr>
            <w:r>
              <w:t>AACAGGGAAGTAGGACTG</w:t>
            </w:r>
          </w:p>
        </w:tc>
      </w:tr>
      <w:tr w:rsidR="00146775" w14:paraId="070A53F6" w14:textId="77777777">
        <w:tc>
          <w:tcPr>
            <w:tcW w:w="4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62BF8" w14:textId="77777777" w:rsidR="00146775" w:rsidRDefault="00000000">
            <w:pPr>
              <w:widowControl w:val="0"/>
              <w:spacing w:line="240" w:lineRule="auto"/>
              <w:rPr>
                <w:sz w:val="26"/>
                <w:szCs w:val="26"/>
              </w:rPr>
            </w:pPr>
            <w:r>
              <w:t>ABCA4 c.5461-10T&gt;C ExSpeU1 snRNA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1990C" w14:textId="77777777" w:rsidR="00146775" w:rsidRDefault="0000000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90D91" w14:textId="77777777" w:rsidR="00146775" w:rsidRDefault="00000000">
            <w:pPr>
              <w:widowControl w:val="0"/>
              <w:spacing w:line="240" w:lineRule="auto"/>
            </w:pPr>
            <w:r>
              <w:t>CAGGGAAGTAGGACTGTT</w:t>
            </w:r>
          </w:p>
        </w:tc>
      </w:tr>
      <w:tr w:rsidR="00146775" w14:paraId="11760D5A" w14:textId="77777777">
        <w:tc>
          <w:tcPr>
            <w:tcW w:w="42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3C781" w14:textId="77777777" w:rsidR="00146775" w:rsidRDefault="00000000">
            <w:pPr>
              <w:widowControl w:val="0"/>
              <w:spacing w:line="240" w:lineRule="auto"/>
              <w:rPr>
                <w:sz w:val="26"/>
                <w:szCs w:val="26"/>
              </w:rPr>
            </w:pPr>
            <w:r>
              <w:t>ABCA4 c.5461-10T&gt;C ExSpeU1 snRNA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9701C" w14:textId="77777777" w:rsidR="00146775" w:rsidRDefault="0000000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D09E" w14:textId="77777777" w:rsidR="00146775" w:rsidRDefault="00000000">
            <w:pPr>
              <w:widowControl w:val="0"/>
              <w:spacing w:line="240" w:lineRule="auto"/>
            </w:pPr>
            <w:r>
              <w:t>GGGAAGTAGGACTGTTGG</w:t>
            </w:r>
          </w:p>
        </w:tc>
      </w:tr>
    </w:tbl>
    <w:p w14:paraId="78EAE1E6" w14:textId="77777777" w:rsidR="00146775" w:rsidRDefault="00146775">
      <w:pPr>
        <w:widowControl w:val="0"/>
        <w:spacing w:before="200" w:after="200" w:line="240" w:lineRule="auto"/>
      </w:pPr>
    </w:p>
    <w:p w14:paraId="65E93B33" w14:textId="77777777" w:rsidR="00146775" w:rsidRDefault="00000000">
      <w:pPr>
        <w:widowControl w:val="0"/>
        <w:spacing w:before="200" w:after="200" w:line="240" w:lineRule="auto"/>
        <w:rPr>
          <w:b/>
        </w:rPr>
      </w:pPr>
      <w:r>
        <w:br w:type="page"/>
      </w:r>
    </w:p>
    <w:p w14:paraId="3F90FD1A" w14:textId="77777777" w:rsidR="00146775" w:rsidRDefault="00000000">
      <w:pPr>
        <w:widowControl w:val="0"/>
        <w:spacing w:before="200" w:after="200" w:line="240" w:lineRule="auto"/>
        <w:rPr>
          <w:b/>
          <w:sz w:val="24"/>
          <w:szCs w:val="24"/>
        </w:rPr>
      </w:pPr>
      <w:r>
        <w:rPr>
          <w:b/>
        </w:rPr>
        <w:lastRenderedPageBreak/>
        <w:t>Supplementary table 3:</w:t>
      </w:r>
      <w:r>
        <w:t xml:space="preserve"> Information of optimized qPCR primers used for </w:t>
      </w:r>
      <w:r>
        <w:rPr>
          <w:i/>
        </w:rPr>
        <w:t>ABCA4</w:t>
      </w:r>
      <w:r>
        <w:t xml:space="preserve"> transcripts detection.</w:t>
      </w:r>
    </w:p>
    <w:tbl>
      <w:tblPr>
        <w:tblStyle w:val="a2"/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2760"/>
        <w:gridCol w:w="3000"/>
        <w:gridCol w:w="1440"/>
      </w:tblGrid>
      <w:tr w:rsidR="00146775" w14:paraId="3C9F9F62" w14:textId="77777777">
        <w:tc>
          <w:tcPr>
            <w:tcW w:w="181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AA5AA" w14:textId="77777777" w:rsidR="00146775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27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2EB8" w14:textId="77777777" w:rsidR="00146775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rgeting Transcript</w:t>
            </w:r>
          </w:p>
        </w:tc>
        <w:tc>
          <w:tcPr>
            <w:tcW w:w="30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71905" w14:textId="77777777" w:rsidR="00146775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</w:t>
            </w:r>
          </w:p>
        </w:tc>
        <w:tc>
          <w:tcPr>
            <w:tcW w:w="144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795ED" w14:textId="77777777" w:rsidR="00146775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centration</w:t>
            </w:r>
          </w:p>
        </w:tc>
      </w:tr>
      <w:tr w:rsidR="00146775" w14:paraId="4A53E3AE" w14:textId="77777777">
        <w:tc>
          <w:tcPr>
            <w:tcW w:w="18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236DC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ex33-34-For</w:t>
            </w:r>
          </w:p>
        </w:tc>
        <w:tc>
          <w:tcPr>
            <w:tcW w:w="27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F81F9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CA4 c.4773+3A&gt;G FL </w:t>
            </w:r>
          </w:p>
        </w:tc>
        <w:tc>
          <w:tcPr>
            <w:tcW w:w="30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9DE17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ATCATGAATGTGAGCGGGGG-3’</w:t>
            </w:r>
          </w:p>
        </w:tc>
        <w:tc>
          <w:tcPr>
            <w:tcW w:w="14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9C769" w14:textId="77777777" w:rsidR="00146775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 nM</w:t>
            </w:r>
          </w:p>
        </w:tc>
      </w:tr>
      <w:tr w:rsidR="00146775" w14:paraId="1B4C33A2" w14:textId="77777777">
        <w:trPr>
          <w:trHeight w:val="455"/>
        </w:trPr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27091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SAv-Rev-1</w:t>
            </w:r>
          </w:p>
        </w:tc>
        <w:tc>
          <w:tcPr>
            <w:tcW w:w="2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522CB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c.4773+3A&gt;G FL</w:t>
            </w:r>
          </w:p>
          <w:p w14:paraId="0804C7D3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c.4773+3A&gt;G Δexon 33</w:t>
            </w:r>
          </w:p>
          <w:p w14:paraId="3A72A9B7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c.4773+3A&gt;G Δexon 33-34</w:t>
            </w:r>
          </w:p>
          <w:p w14:paraId="5BE5B6EF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c.5461-10T&gt;C Δexon 39-40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7C66B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TCTGATAGGCAGCCTGCAC-3’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3B74F" w14:textId="77777777" w:rsidR="00146775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 nM</w:t>
            </w:r>
          </w:p>
        </w:tc>
      </w:tr>
      <w:tr w:rsidR="00146775" w14:paraId="3FC9D5A9" w14:textId="77777777">
        <w:trPr>
          <w:trHeight w:val="345"/>
        </w:trPr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590D6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SDv-ex34-For</w:t>
            </w:r>
          </w:p>
        </w:tc>
        <w:tc>
          <w:tcPr>
            <w:tcW w:w="2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24A6B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c.4773+3A&gt;G Δexon 33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BB32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CTAGAGTCGACCCAGCAGG-3’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33C38" w14:textId="77777777" w:rsidR="00146775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 nM</w:t>
            </w:r>
          </w:p>
        </w:tc>
      </w:tr>
      <w:tr w:rsidR="00146775" w14:paraId="3B90A1E3" w14:textId="77777777"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67968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SDv-SAv-For</w:t>
            </w:r>
          </w:p>
        </w:tc>
        <w:tc>
          <w:tcPr>
            <w:tcW w:w="2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C54E3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c.4773+3A&gt;G Δexon 33-34</w:t>
            </w:r>
          </w:p>
          <w:p w14:paraId="7F915497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c.5461-10T&gt;C Δexon 39-40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713AE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ACCCAGCAACCTGGAGATC-3’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A033" w14:textId="77777777" w:rsidR="00146775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 nM</w:t>
            </w:r>
          </w:p>
        </w:tc>
      </w:tr>
      <w:tr w:rsidR="00146775" w14:paraId="0335E2A3" w14:textId="77777777" w:rsidTr="00027A2E"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F67BE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e39-e40-For</w:t>
            </w:r>
          </w:p>
        </w:tc>
        <w:tc>
          <w:tcPr>
            <w:tcW w:w="27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BBB8B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c.5461-10T&gt;C FL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67CF8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TCTATGCCCGGTTTGGTGA-3’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4F5C8" w14:textId="77777777" w:rsidR="00146775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 nM</w:t>
            </w:r>
          </w:p>
        </w:tc>
      </w:tr>
      <w:tr w:rsidR="00146775" w14:paraId="2830F001" w14:textId="77777777" w:rsidTr="00027A2E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426C2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SAv-Rev-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FCC60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c.5461-10T&gt;C FL</w:t>
            </w:r>
          </w:p>
          <w:p w14:paraId="41A05EEF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c.5461-10T&gt;C Δexon 3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6CB6B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CAGTGGTATTTGTGAGCCAGG-3’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6A47C" w14:textId="77777777" w:rsidR="00146775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 nM</w:t>
            </w:r>
          </w:p>
        </w:tc>
      </w:tr>
      <w:tr w:rsidR="00146775" w14:paraId="53C0E2A0" w14:textId="77777777" w:rsidTr="00027A2E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430B9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SDv-e40-Fo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E2BA9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4 c.5461-10T&gt;C Δexon 3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DAF03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AGAGTCGACCCAGCAGTGA-3’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FDDE8" w14:textId="77777777" w:rsidR="00146775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 nM</w:t>
            </w:r>
          </w:p>
        </w:tc>
      </w:tr>
      <w:tr w:rsidR="00146775" w14:paraId="0EC70252" w14:textId="77777777" w:rsidTr="00027A2E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2E9B2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B Fo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C15C6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B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C2B0A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CCCTGGCACCCAGCAC-3’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FDDD" w14:textId="77777777" w:rsidR="00146775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 nM</w:t>
            </w:r>
          </w:p>
        </w:tc>
      </w:tr>
      <w:tr w:rsidR="00146775" w14:paraId="12C555ED" w14:textId="77777777" w:rsidTr="00027A2E">
        <w:tc>
          <w:tcPr>
            <w:tcW w:w="181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0C129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B Rev</w:t>
            </w:r>
          </w:p>
        </w:tc>
        <w:tc>
          <w:tcPr>
            <w:tcW w:w="2760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EEC4E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B</w:t>
            </w:r>
          </w:p>
        </w:tc>
        <w:tc>
          <w:tcPr>
            <w:tcW w:w="3000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C3ED6" w14:textId="77777777" w:rsidR="00146775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CCGATCCACACGGAGTAC-3’</w:t>
            </w:r>
          </w:p>
        </w:tc>
        <w:tc>
          <w:tcPr>
            <w:tcW w:w="1440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34AB1" w14:textId="77777777" w:rsidR="00146775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 nM</w:t>
            </w:r>
          </w:p>
        </w:tc>
      </w:tr>
    </w:tbl>
    <w:p w14:paraId="377E0E9C" w14:textId="77777777" w:rsidR="00146775" w:rsidRDefault="00146775">
      <w:pPr>
        <w:widowControl w:val="0"/>
        <w:spacing w:before="200" w:after="200" w:line="240" w:lineRule="auto"/>
      </w:pPr>
    </w:p>
    <w:sectPr w:rsidR="00146775" w:rsidSect="003110EB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775"/>
    <w:rsid w:val="00027A2E"/>
    <w:rsid w:val="00146775"/>
    <w:rsid w:val="003110EB"/>
    <w:rsid w:val="009E7E78"/>
    <w:rsid w:val="00A93E5A"/>
    <w:rsid w:val="00BA4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40BFF"/>
  <w15:docId w15:val="{F94E36FB-B873-4006-B5E4-E282091D1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zh-TW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E7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ymond Wong</cp:lastModifiedBy>
  <cp:revision>4</cp:revision>
  <dcterms:created xsi:type="dcterms:W3CDTF">2024-03-08T05:58:00Z</dcterms:created>
  <dcterms:modified xsi:type="dcterms:W3CDTF">2024-03-08T06:04:00Z</dcterms:modified>
</cp:coreProperties>
</file>